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000000"/>
          <w:sz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lang w:val="en-US"/>
        </w:rPr>
        <w:t>Additional file 5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: Deduced function of genes encoding nonribosomal peptide synthase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S. espanaensis</w:t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980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1039"/>
        <w:gridCol w:w="872"/>
      </w:tblGrid>
      <w:tr>
        <w:trPr>
          <w:trHeight w:val="300" w:hRule="atLeast"/>
        </w:trPr>
        <w:tc>
          <w:tcPr>
            <w:tcW w:w="122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Polypeptide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Gene</w:t>
            </w:r>
          </w:p>
        </w:tc>
        <w:tc>
          <w:tcPr>
            <w:tcW w:w="5160" w:type="dxa"/>
            <w:gridSpan w:val="10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A domain residu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Substrate</w:t>
            </w:r>
          </w:p>
        </w:tc>
        <w:tc>
          <w:tcPr>
            <w:tcW w:w="87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  <w:t>Module</w:t>
            </w:r>
          </w:p>
        </w:tc>
      </w:tr>
      <w:tr>
        <w:trPr>
          <w:trHeight w:val="300" w:hRule="atLeast"/>
        </w:trPr>
        <w:tc>
          <w:tcPr>
            <w:tcW w:w="122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23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2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2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27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2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3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32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3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3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517</w:t>
            </w:r>
          </w:p>
        </w:tc>
        <w:tc>
          <w:tcPr>
            <w:tcW w:w="10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48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-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t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46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a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43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s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 xml:space="preserve">A 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t3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39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c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38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a3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37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-t4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236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2-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69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2-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269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-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aor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T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3-1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258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al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-C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hr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3-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257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hr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yr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3-3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247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R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T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6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a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?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6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5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56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Red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a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4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P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5-t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53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6-c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903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 xml:space="preserve">Nrps6 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39040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980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1039"/>
        <w:gridCol w:w="872"/>
      </w:tblGrid>
      <w:tr>
        <w:trPr>
          <w:trHeight w:val="300" w:hRule="atLeast"/>
        </w:trPr>
        <w:tc>
          <w:tcPr>
            <w:tcW w:w="12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7</w:t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5580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al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a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Red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8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603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hr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</w:t>
            </w:r>
          </w:p>
        </w:tc>
      </w:tr>
      <w:tr>
        <w:trPr>
          <w:trHeight w:val="6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ks8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606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ys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-Cy-?-A-T-KS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0-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76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-T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0-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79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0-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79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ly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y/C-A-T-Te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0-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789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0-a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478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2-1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132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al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la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2-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133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?-C-T-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5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ys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4-1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658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?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-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4-2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661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M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E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Q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4-3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679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T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4-4</w:t>
            </w:r>
          </w:p>
        </w:tc>
        <w:tc>
          <w:tcPr>
            <w:tcW w:w="9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6830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G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H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F</w:t>
            </w:r>
          </w:p>
        </w:tc>
        <w:tc>
          <w:tcPr>
            <w:tcW w:w="5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03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-T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rps14-5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de-DE"/>
              </w:rPr>
              <w:t>ses56850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D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L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Y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I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S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V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W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K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de-DE"/>
              </w:rPr>
              <w:t>C-A-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bbreviations: A, adenylation; C, condensation; Cy, cyclization; E, epimerization; Red, reduction; T, thiolation; Te, thioesterase; ?, domain with novel function (domain of more than 450 aa with no similarity to known domains); KS, ketosynthase. haorn, </w:t>
      </w:r>
      <w:r>
        <w:rPr>
          <w:rFonts w:cs="Times New Roman" w:ascii="Times New Roman" w:hAnsi="Times New Roman"/>
          <w:bCs/>
          <w:lang w:val="en-US"/>
        </w:rPr>
        <w:t>delta-N-Acetyl-delta-N-hydroxyornithine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Inkpen2 Metronome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Inkpen2 Metronome" w:hAnsi="Calibri;Inkpen2 Metronome" w:eastAsia="Calibri;Inkpen2 Metronome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Title1">
    <w:name w:val="title1"/>
    <w:basedOn w:val="DefaultParagraphFont"/>
    <w:qFormat/>
    <w:rPr>
      <w:rFonts w:ascii="Arial" w:hAnsi="Arial" w:cs="Arial"/>
      <w:b/>
      <w:bCs/>
      <w:color w:val="000000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8:43:00Z</dcterms:created>
  <dc:creator/>
  <dc:description/>
  <dc:language>en-US</dc:language>
  <cp:lastModifiedBy/>
  <dcterms:modified xsi:type="dcterms:W3CDTF">2012-04-27T18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